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C47CF" w14:textId="1635024E" w:rsidR="001126F7" w:rsidRPr="00BF7E72" w:rsidRDefault="009A7163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able S1</w:t>
      </w:r>
      <w:r w:rsidR="00042276" w:rsidRPr="00BF7E72">
        <w:rPr>
          <w:rFonts w:ascii="Times New Roman" w:hAnsi="Times New Roman" w:cs="Times New Roman"/>
          <w:sz w:val="22"/>
          <w:szCs w:val="22"/>
          <w:lang w:val="en-US"/>
        </w:rPr>
        <w:t>. Induction time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 xml:space="preserve"> at acclimated condition</w:t>
      </w:r>
      <w:r w:rsidR="0064195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 xml:space="preserve"> (12</w:t>
      </w:r>
      <w:r w:rsidR="00BF7E72" w:rsidRPr="00BF7E7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="00BF7E72" w:rsidRPr="00BF7E7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o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>C</w:t>
      </w:r>
      <w:proofErr w:type="spellEnd"/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>, seawater)</w:t>
      </w:r>
    </w:p>
    <w:p w14:paraId="22DB7E95" w14:textId="77777777" w:rsidR="00042276" w:rsidRPr="00BF7E72" w:rsidRDefault="00042276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Lystrutenett"/>
        <w:tblW w:w="8472" w:type="dxa"/>
        <w:tblLook w:val="04A0" w:firstRow="1" w:lastRow="0" w:firstColumn="1" w:lastColumn="0" w:noHBand="0" w:noVBand="1"/>
      </w:tblPr>
      <w:tblGrid>
        <w:gridCol w:w="2301"/>
        <w:gridCol w:w="2302"/>
        <w:gridCol w:w="3869"/>
      </w:tblGrid>
      <w:tr w:rsidR="00042276" w:rsidRPr="00BF7E72" w14:paraId="019D69A4" w14:textId="77777777" w:rsidTr="00042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5993DE50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C48825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esthetic chemical</w:t>
            </w:r>
          </w:p>
        </w:tc>
        <w:tc>
          <w:tcPr>
            <w:tcW w:w="2302" w:type="dxa"/>
          </w:tcPr>
          <w:p w14:paraId="46A7A831" w14:textId="77777777" w:rsidR="00042276" w:rsidRPr="00BF7E72" w:rsidRDefault="00042276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8EC34D9" w14:textId="77777777" w:rsidR="00042276" w:rsidRPr="00BF7E72" w:rsidRDefault="00042276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ntration (mg/L)</w:t>
            </w:r>
          </w:p>
        </w:tc>
        <w:tc>
          <w:tcPr>
            <w:tcW w:w="3869" w:type="dxa"/>
          </w:tcPr>
          <w:p w14:paraId="08B42288" w14:textId="77777777" w:rsidR="00042276" w:rsidRPr="00BF7E72" w:rsidRDefault="00042276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duction time (average time (seconds) ± SD). 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NI=Not Induced.</w:t>
            </w:r>
          </w:p>
        </w:tc>
      </w:tr>
      <w:tr w:rsidR="00042276" w:rsidRPr="00BF7E72" w14:paraId="4D26D3C2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shd w:val="clear" w:color="auto" w:fill="FFFFFF" w:themeFill="background1"/>
          </w:tcPr>
          <w:p w14:paraId="0EEA6ED4" w14:textId="77777777" w:rsidR="00042276" w:rsidRPr="00BF7E72" w:rsidRDefault="00042276" w:rsidP="009D128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AA81F9" w14:textId="77777777" w:rsidR="00042276" w:rsidRPr="00BF7E72" w:rsidRDefault="00042276" w:rsidP="009D128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491352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qui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</w:t>
            </w:r>
          </w:p>
        </w:tc>
        <w:tc>
          <w:tcPr>
            <w:tcW w:w="2302" w:type="dxa"/>
          </w:tcPr>
          <w:p w14:paraId="78771B7C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69" w:type="dxa"/>
          </w:tcPr>
          <w:p w14:paraId="0C665711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; 10</w:t>
            </w:r>
          </w:p>
        </w:tc>
      </w:tr>
      <w:tr w:rsidR="00042276" w:rsidRPr="00BF7E72" w14:paraId="2D989C17" w14:textId="77777777" w:rsidTr="003513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6596963C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5D0E770D" w14:textId="75BD4786" w:rsidR="00042276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</w:t>
            </w:r>
            <w:r w:rsidR="00042276"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0EFA2636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1.1 ± 215.9</w:t>
            </w:r>
          </w:p>
        </w:tc>
      </w:tr>
      <w:tr w:rsidR="00042276" w:rsidRPr="00BF7E72" w14:paraId="37A39A0D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52A8FA37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37940458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869" w:type="dxa"/>
          </w:tcPr>
          <w:p w14:paraId="4477812E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.4 ± 60.3</w:t>
            </w:r>
          </w:p>
        </w:tc>
      </w:tr>
      <w:tr w:rsidR="00042276" w:rsidRPr="00BF7E72" w14:paraId="4C0B346F" w14:textId="77777777" w:rsidTr="003513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1A59C47C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00D381C6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869" w:type="dxa"/>
          </w:tcPr>
          <w:p w14:paraId="4D26294C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7 ± 17.8</w:t>
            </w:r>
          </w:p>
        </w:tc>
      </w:tr>
      <w:tr w:rsidR="00042276" w:rsidRPr="00BF7E72" w14:paraId="2F8D8B2B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64E753E0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19899224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69" w:type="dxa"/>
          </w:tcPr>
          <w:p w14:paraId="4DB839C8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8 ± 11.2</w:t>
            </w:r>
          </w:p>
        </w:tc>
      </w:tr>
      <w:tr w:rsidR="00042276" w:rsidRPr="00BF7E72" w14:paraId="76B03B37" w14:textId="77777777" w:rsidTr="000422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</w:tcPr>
          <w:p w14:paraId="6420BE78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37F73B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147305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zoak</w:t>
            </w:r>
            <w:proofErr w:type="spellEnd"/>
          </w:p>
        </w:tc>
        <w:tc>
          <w:tcPr>
            <w:tcW w:w="2302" w:type="dxa"/>
          </w:tcPr>
          <w:p w14:paraId="408D3F76" w14:textId="0607C04D" w:rsidR="00042276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</w:t>
            </w:r>
            <w:r w:rsidR="00042276"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05C87800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; 10</w:t>
            </w:r>
          </w:p>
        </w:tc>
      </w:tr>
      <w:tr w:rsidR="00042276" w:rsidRPr="00BF7E72" w14:paraId="60CFDE1E" w14:textId="77777777" w:rsidTr="0004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61DC950E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664F1F76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869" w:type="dxa"/>
          </w:tcPr>
          <w:p w14:paraId="12669985" w14:textId="15C57369" w:rsidR="001507E5" w:rsidRPr="00BF7E72" w:rsidRDefault="001507E5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</w:t>
            </w:r>
            <w:proofErr w:type="gram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1</w:t>
            </w:r>
            <w:proofErr w:type="gramEnd"/>
          </w:p>
          <w:p w14:paraId="0476E8DB" w14:textId="051C4DA6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32.3 ± 184.5 </w:t>
            </w:r>
          </w:p>
        </w:tc>
      </w:tr>
      <w:tr w:rsidR="00042276" w:rsidRPr="00BF7E72" w14:paraId="2A59222E" w14:textId="77777777" w:rsidTr="000422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21890675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20C97D03" w14:textId="42C9DFB0" w:rsidR="00042276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</w:t>
            </w:r>
            <w:r w:rsidR="00042276"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6CCDB301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.0 ± 68.0</w:t>
            </w:r>
          </w:p>
        </w:tc>
      </w:tr>
      <w:tr w:rsidR="00042276" w:rsidRPr="00BF7E72" w14:paraId="3AE44931" w14:textId="77777777" w:rsidTr="0004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3880F915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46E06136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69" w:type="dxa"/>
          </w:tcPr>
          <w:p w14:paraId="28FE3281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.2 ± 36.7</w:t>
            </w:r>
          </w:p>
        </w:tc>
      </w:tr>
      <w:tr w:rsidR="00042276" w:rsidRPr="00BF7E72" w14:paraId="08E30046" w14:textId="77777777" w:rsidTr="000422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62D8BDD5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2FF776D6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869" w:type="dxa"/>
          </w:tcPr>
          <w:p w14:paraId="4396BD25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8 ± 4.8</w:t>
            </w:r>
          </w:p>
        </w:tc>
      </w:tr>
      <w:tr w:rsidR="00042276" w:rsidRPr="00BF7E72" w14:paraId="00D190F9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shd w:val="clear" w:color="auto" w:fill="FFFFFF" w:themeFill="background1"/>
          </w:tcPr>
          <w:p w14:paraId="078E2A04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EE91D9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5E2D17" w14:textId="77777777" w:rsidR="00042276" w:rsidRPr="00BF7E72" w:rsidRDefault="00042276" w:rsidP="009D128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F49D8E" w14:textId="77777777" w:rsidR="00042276" w:rsidRPr="00BF7E72" w:rsidRDefault="00042276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-222</w:t>
            </w:r>
          </w:p>
        </w:tc>
        <w:tc>
          <w:tcPr>
            <w:tcW w:w="2302" w:type="dxa"/>
          </w:tcPr>
          <w:p w14:paraId="704D0E06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869" w:type="dxa"/>
          </w:tcPr>
          <w:p w14:paraId="571FFA48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; 10</w:t>
            </w:r>
          </w:p>
        </w:tc>
      </w:tr>
      <w:tr w:rsidR="00042276" w:rsidRPr="00BF7E72" w14:paraId="0D173EE8" w14:textId="77777777" w:rsidTr="003513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02B35AC1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35AD5DBB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869" w:type="dxa"/>
          </w:tcPr>
          <w:p w14:paraId="56F19613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; 10</w:t>
            </w:r>
          </w:p>
        </w:tc>
      </w:tr>
      <w:tr w:rsidR="00042276" w:rsidRPr="00BF7E72" w14:paraId="505E8C8E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4FD50241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39C44564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869" w:type="dxa"/>
          </w:tcPr>
          <w:p w14:paraId="39A6D5A2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6.7 ± 160.8</w:t>
            </w:r>
          </w:p>
        </w:tc>
      </w:tr>
      <w:tr w:rsidR="00042276" w:rsidRPr="00BF7E72" w14:paraId="2B6463B5" w14:textId="77777777" w:rsidTr="003513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56430238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63B907FE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869" w:type="dxa"/>
          </w:tcPr>
          <w:p w14:paraId="4C747975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3.5 ± 34.4</w:t>
            </w:r>
          </w:p>
        </w:tc>
      </w:tr>
      <w:tr w:rsidR="00042276" w:rsidRPr="00BF7E72" w14:paraId="090ED581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4551E74D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722358ED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869" w:type="dxa"/>
          </w:tcPr>
          <w:p w14:paraId="511761C6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2 ± 30.7</w:t>
            </w:r>
          </w:p>
        </w:tc>
      </w:tr>
      <w:tr w:rsidR="00042276" w:rsidRPr="00BF7E72" w14:paraId="21F0E6C8" w14:textId="77777777" w:rsidTr="003513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192170E9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32F55337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869" w:type="dxa"/>
          </w:tcPr>
          <w:p w14:paraId="08864425" w14:textId="77777777" w:rsidR="00042276" w:rsidRPr="00BF7E72" w:rsidRDefault="00042276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1 ± 26.3</w:t>
            </w:r>
          </w:p>
        </w:tc>
      </w:tr>
      <w:tr w:rsidR="00042276" w:rsidRPr="00BF7E72" w14:paraId="70DEE3EC" w14:textId="77777777" w:rsidTr="0035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31D247FF" w14:textId="77777777" w:rsidR="00042276" w:rsidRPr="00BF7E72" w:rsidRDefault="00042276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6B20C419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3869" w:type="dxa"/>
          </w:tcPr>
          <w:p w14:paraId="630FD157" w14:textId="77777777" w:rsidR="00042276" w:rsidRPr="00BF7E72" w:rsidRDefault="00042276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4 ± 11.0</w:t>
            </w:r>
          </w:p>
        </w:tc>
      </w:tr>
    </w:tbl>
    <w:p w14:paraId="31DAD576" w14:textId="77777777" w:rsidR="00042276" w:rsidRPr="00BF7E72" w:rsidRDefault="00042276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34B84E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59320BD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85BC3CE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373AB2D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77AA20F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6A7E295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AC2C66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52FF65C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54EC34E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9A74DB1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25C6EA6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F0D86A3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361B9CB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7E72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5B3CCAF" w14:textId="23877294" w:rsidR="00802642" w:rsidRPr="00BF7E72" w:rsidRDefault="009A7163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Table S2</w:t>
      </w:r>
      <w:r w:rsidR="00802642" w:rsidRPr="00BF7E72">
        <w:rPr>
          <w:rFonts w:ascii="Times New Roman" w:hAnsi="Times New Roman" w:cs="Times New Roman"/>
          <w:sz w:val="22"/>
          <w:szCs w:val="22"/>
          <w:lang w:val="en-US"/>
        </w:rPr>
        <w:t xml:space="preserve">. Recovery time 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>at acclimated condition</w:t>
      </w:r>
      <w:r w:rsidR="0064195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 xml:space="preserve"> (12</w:t>
      </w:r>
      <w:r w:rsidR="00BF7E72" w:rsidRPr="00BF7E7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="00BF7E72" w:rsidRPr="00BF7E7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o</w:t>
      </w:r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>C</w:t>
      </w:r>
      <w:proofErr w:type="spellEnd"/>
      <w:r w:rsidR="00BF7E72" w:rsidRPr="00BF7E72">
        <w:rPr>
          <w:rFonts w:ascii="Times New Roman" w:hAnsi="Times New Roman" w:cs="Times New Roman"/>
          <w:sz w:val="22"/>
          <w:szCs w:val="22"/>
          <w:lang w:val="en-US"/>
        </w:rPr>
        <w:t>, seawater)</w:t>
      </w:r>
    </w:p>
    <w:p w14:paraId="2DC000A9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Lystrutenett"/>
        <w:tblW w:w="8472" w:type="dxa"/>
        <w:tblLook w:val="04A0" w:firstRow="1" w:lastRow="0" w:firstColumn="1" w:lastColumn="0" w:noHBand="0" w:noVBand="1"/>
      </w:tblPr>
      <w:tblGrid>
        <w:gridCol w:w="2301"/>
        <w:gridCol w:w="2302"/>
        <w:gridCol w:w="3869"/>
      </w:tblGrid>
      <w:tr w:rsidR="00802642" w:rsidRPr="00BF7E72" w14:paraId="619B6937" w14:textId="77777777" w:rsidTr="00802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9E617E1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2EED54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esthetic chemical</w:t>
            </w:r>
          </w:p>
        </w:tc>
        <w:tc>
          <w:tcPr>
            <w:tcW w:w="2302" w:type="dxa"/>
          </w:tcPr>
          <w:p w14:paraId="62537A24" w14:textId="77777777" w:rsidR="00802642" w:rsidRPr="00BF7E72" w:rsidRDefault="00802642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81B3FC" w14:textId="7362EFB6" w:rsidR="00802642" w:rsidRPr="00BF7E72" w:rsidRDefault="00802642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ime (min)</w:t>
            </w:r>
          </w:p>
        </w:tc>
        <w:tc>
          <w:tcPr>
            <w:tcW w:w="3869" w:type="dxa"/>
          </w:tcPr>
          <w:p w14:paraId="05E29C86" w14:textId="330572F0" w:rsidR="00802642" w:rsidRPr="00BF7E72" w:rsidRDefault="00802642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covery time (average time (seconds) ± SD). 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NR=Not Recovered.</w:t>
            </w:r>
          </w:p>
        </w:tc>
      </w:tr>
      <w:tr w:rsidR="00802642" w:rsidRPr="00BF7E72" w14:paraId="0957298D" w14:textId="77777777" w:rsidTr="0080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shd w:val="clear" w:color="auto" w:fill="FFFFFF" w:themeFill="background1"/>
          </w:tcPr>
          <w:p w14:paraId="4B53E43E" w14:textId="77777777" w:rsidR="00802642" w:rsidRPr="00BF7E72" w:rsidRDefault="00802642" w:rsidP="009D128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6EC216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qui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</w:t>
            </w:r>
          </w:p>
          <w:p w14:paraId="6C6802C6" w14:textId="171893EC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8 mg/L)</w:t>
            </w:r>
          </w:p>
        </w:tc>
        <w:tc>
          <w:tcPr>
            <w:tcW w:w="2302" w:type="dxa"/>
          </w:tcPr>
          <w:p w14:paraId="6D3F677A" w14:textId="5E4E810F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3471B5C6" w14:textId="5CD040DE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5.1 ± 70.3</w:t>
            </w:r>
          </w:p>
        </w:tc>
      </w:tr>
      <w:tr w:rsidR="00802642" w:rsidRPr="00BF7E72" w14:paraId="78291E7D" w14:textId="77777777" w:rsidTr="008026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6FE1B7AC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41503D31" w14:textId="6C894DCB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69" w:type="dxa"/>
          </w:tcPr>
          <w:p w14:paraId="3E485672" w14:textId="50F2B904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6.2 ± 151.5</w:t>
            </w:r>
          </w:p>
        </w:tc>
      </w:tr>
      <w:tr w:rsidR="00802642" w:rsidRPr="00BF7E72" w14:paraId="004815F8" w14:textId="77777777" w:rsidTr="0080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5C83A1C3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40E19586" w14:textId="74854FC3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69" w:type="dxa"/>
          </w:tcPr>
          <w:p w14:paraId="178F7CE8" w14:textId="77777777" w:rsidR="00913F58" w:rsidRPr="00BF7E72" w:rsidRDefault="00913F5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8</w:t>
            </w:r>
          </w:p>
          <w:p w14:paraId="29320DCC" w14:textId="76B798BC" w:rsidR="00913F58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2.1  ±</w:t>
            </w:r>
            <w:r w:rsidR="00913F58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2.8 </w:t>
            </w:r>
          </w:p>
        </w:tc>
      </w:tr>
      <w:tr w:rsidR="00802642" w:rsidRPr="00BF7E72" w14:paraId="1677E375" w14:textId="77777777" w:rsidTr="008026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shd w:val="clear" w:color="auto" w:fill="FFFFFF" w:themeFill="background1"/>
          </w:tcPr>
          <w:p w14:paraId="36B4E6FF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EF749E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OLE_LINK1"/>
            <w:bookmarkStart w:id="1" w:name="OLE_LINK2"/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zoak</w:t>
            </w:r>
            <w:proofErr w:type="spellEnd"/>
          </w:p>
          <w:p w14:paraId="687F69D0" w14:textId="22F7BAED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7.5 mg/L)</w:t>
            </w:r>
            <w:bookmarkEnd w:id="0"/>
            <w:bookmarkEnd w:id="1"/>
          </w:p>
        </w:tc>
        <w:tc>
          <w:tcPr>
            <w:tcW w:w="2302" w:type="dxa"/>
          </w:tcPr>
          <w:p w14:paraId="7B0B3C88" w14:textId="515606A6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791E322D" w14:textId="6CE0F04E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8 ± 18.2</w:t>
            </w:r>
          </w:p>
        </w:tc>
      </w:tr>
      <w:tr w:rsidR="00802642" w:rsidRPr="00BF7E72" w14:paraId="077D0000" w14:textId="77777777" w:rsidTr="0080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105DC3C4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782BFBE2" w14:textId="696D0FD8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69" w:type="dxa"/>
          </w:tcPr>
          <w:p w14:paraId="4A6B0A75" w14:textId="4DF42FD9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9 ± 11.3</w:t>
            </w:r>
          </w:p>
        </w:tc>
      </w:tr>
      <w:tr w:rsidR="00802642" w:rsidRPr="00BF7E72" w14:paraId="56213FAA" w14:textId="77777777" w:rsidTr="008026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</w:tcPr>
          <w:p w14:paraId="1C40E590" w14:textId="06781568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00B3774B" w14:textId="31BF8B5D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69" w:type="dxa"/>
          </w:tcPr>
          <w:p w14:paraId="7FF431A3" w14:textId="6ABDF848" w:rsidR="00802642" w:rsidRPr="00BF7E72" w:rsidRDefault="00DC449F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1</w:t>
            </w:r>
            <w:r w:rsidR="00802642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3.8</w:t>
            </w:r>
          </w:p>
        </w:tc>
      </w:tr>
      <w:tr w:rsidR="00802642" w:rsidRPr="00BF7E72" w14:paraId="2A058050" w14:textId="77777777" w:rsidTr="0080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 w:val="restart"/>
            <w:shd w:val="clear" w:color="auto" w:fill="FFFFFF" w:themeFill="background1"/>
          </w:tcPr>
          <w:p w14:paraId="12DEB8AE" w14:textId="77777777" w:rsidR="00802642" w:rsidRPr="00BF7E72" w:rsidRDefault="00802642" w:rsidP="009D1280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CACB13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  <w:t>MS-222</w:t>
            </w:r>
          </w:p>
          <w:p w14:paraId="54942F1A" w14:textId="42DD5B7D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  <w:t>(60 mg/L)</w:t>
            </w:r>
          </w:p>
        </w:tc>
        <w:tc>
          <w:tcPr>
            <w:tcW w:w="2302" w:type="dxa"/>
          </w:tcPr>
          <w:p w14:paraId="53DFEA30" w14:textId="1C8DAA3B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69" w:type="dxa"/>
          </w:tcPr>
          <w:p w14:paraId="502802F0" w14:textId="39E602E6" w:rsidR="00802642" w:rsidRPr="00BF7E72" w:rsidRDefault="00DC449F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0 ± 16.1</w:t>
            </w:r>
          </w:p>
        </w:tc>
      </w:tr>
      <w:tr w:rsidR="00802642" w:rsidRPr="00BF7E72" w14:paraId="025252A6" w14:textId="77777777" w:rsidTr="0080264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30184FB6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2FB6BA02" w14:textId="7C74D5BA" w:rsidR="00802642" w:rsidRPr="00BF7E72" w:rsidRDefault="0080264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69" w:type="dxa"/>
          </w:tcPr>
          <w:p w14:paraId="100A9DBF" w14:textId="478DEE58" w:rsidR="00802642" w:rsidRPr="00BF7E72" w:rsidRDefault="00DC449F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6</w:t>
            </w:r>
            <w:r w:rsidR="00802642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2</w:t>
            </w:r>
          </w:p>
        </w:tc>
      </w:tr>
      <w:tr w:rsidR="00802642" w:rsidRPr="00BF7E72" w14:paraId="1ED23709" w14:textId="77777777" w:rsidTr="0080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Merge/>
            <w:shd w:val="clear" w:color="auto" w:fill="FFFFFF" w:themeFill="background1"/>
          </w:tcPr>
          <w:p w14:paraId="2B396EDE" w14:textId="77777777" w:rsidR="00802642" w:rsidRPr="00BF7E72" w:rsidRDefault="0080264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555EF5D8" w14:textId="6D2E1F35" w:rsidR="00802642" w:rsidRPr="00BF7E72" w:rsidRDefault="0080264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69" w:type="dxa"/>
          </w:tcPr>
          <w:p w14:paraId="370A3CFB" w14:textId="34597D0A" w:rsidR="00802642" w:rsidRPr="00BF7E72" w:rsidRDefault="00DC449F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.8 ± 29.3</w:t>
            </w:r>
          </w:p>
        </w:tc>
      </w:tr>
    </w:tbl>
    <w:p w14:paraId="76AE7404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58F4E17" w14:textId="77777777" w:rsidR="00802642" w:rsidRPr="00BF7E72" w:rsidRDefault="00802642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51FD60E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63C04A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AD48B42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6EF3B8C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2CC11CC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9D391D5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48E603D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50EBF0E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C44D16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2CE0608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4CA2DDC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B4E194D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E2D8AA4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42CB688" w14:textId="77777777" w:rsidR="0017135A" w:rsidRPr="00BF7E72" w:rsidRDefault="0017135A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4F2D4C3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2D91A80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DDA7C4A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1DEE9EB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FC09757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A7D5E20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7E72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625EEF3" w14:textId="1A75EF7C" w:rsidR="0033339F" w:rsidRPr="00BF7E72" w:rsidRDefault="009A7163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able S3</w:t>
      </w:r>
      <w:r w:rsidR="0033339F" w:rsidRPr="00BF7E72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641956">
        <w:rPr>
          <w:rFonts w:ascii="Times New Roman" w:hAnsi="Times New Roman" w:cs="Times New Roman"/>
          <w:sz w:val="22"/>
          <w:szCs w:val="22"/>
          <w:lang w:val="en-US"/>
        </w:rPr>
        <w:t xml:space="preserve"> Induction time and recovery time at various conditions and deviation from control.</w:t>
      </w:r>
    </w:p>
    <w:p w14:paraId="7A7ABC92" w14:textId="77777777" w:rsidR="009D1280" w:rsidRPr="00BF7E72" w:rsidRDefault="009D1280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Lystrutenett"/>
        <w:tblW w:w="10490" w:type="dxa"/>
        <w:tblInd w:w="-601" w:type="dxa"/>
        <w:tblLook w:val="04A0" w:firstRow="1" w:lastRow="0" w:firstColumn="1" w:lastColumn="0" w:noHBand="0" w:noVBand="1"/>
      </w:tblPr>
      <w:tblGrid>
        <w:gridCol w:w="1560"/>
        <w:gridCol w:w="1984"/>
        <w:gridCol w:w="1505"/>
        <w:gridCol w:w="1756"/>
        <w:gridCol w:w="2126"/>
        <w:gridCol w:w="1559"/>
      </w:tblGrid>
      <w:tr w:rsidR="004A5988" w:rsidRPr="00BF7E72" w14:paraId="623882ED" w14:textId="1C477A85" w:rsidTr="004A5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135E023" w14:textId="77777777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FB52ED" w14:textId="293AE04D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esthetic chemical</w:t>
            </w:r>
          </w:p>
        </w:tc>
        <w:tc>
          <w:tcPr>
            <w:tcW w:w="1984" w:type="dxa"/>
            <w:vMerge w:val="restart"/>
          </w:tcPr>
          <w:p w14:paraId="0AE456C4" w14:textId="77777777" w:rsidR="004A5988" w:rsidRPr="00BF7E72" w:rsidRDefault="004A5988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8476A3" w14:textId="39B6257E" w:rsidR="004A5988" w:rsidRPr="00BF7E72" w:rsidRDefault="004A5988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3261" w:type="dxa"/>
            <w:gridSpan w:val="2"/>
            <w:tcBorders>
              <w:bottom w:val="single" w:sz="8" w:space="0" w:color="000000" w:themeColor="text1"/>
            </w:tcBorders>
          </w:tcPr>
          <w:p w14:paraId="64F156AB" w14:textId="2AF776BC" w:rsidR="004A5988" w:rsidRPr="00BF7E72" w:rsidRDefault="004A5988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uction time</w:t>
            </w:r>
          </w:p>
        </w:tc>
        <w:tc>
          <w:tcPr>
            <w:tcW w:w="3685" w:type="dxa"/>
            <w:gridSpan w:val="2"/>
            <w:tcBorders>
              <w:bottom w:val="single" w:sz="8" w:space="0" w:color="000000" w:themeColor="text1"/>
            </w:tcBorders>
          </w:tcPr>
          <w:p w14:paraId="7D33F2AB" w14:textId="367D3E7A" w:rsidR="004A5988" w:rsidRPr="00BF7E72" w:rsidRDefault="004A5988" w:rsidP="009D12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covery time after 20 minutes exposure </w:t>
            </w:r>
          </w:p>
        </w:tc>
      </w:tr>
      <w:tr w:rsidR="004A5988" w:rsidRPr="00BF7E72" w14:paraId="15512D1B" w14:textId="77777777" w:rsidTr="009D1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7511270" w14:textId="77777777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vMerge/>
          </w:tcPr>
          <w:p w14:paraId="6C3D264E" w14:textId="77777777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shd w:val="clear" w:color="auto" w:fill="FFFFFF" w:themeFill="background1"/>
          </w:tcPr>
          <w:p w14:paraId="00F37374" w14:textId="2738AAD4" w:rsidR="003905C2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time (seconds) ± SD.</w:t>
            </w:r>
          </w:p>
        </w:tc>
        <w:tc>
          <w:tcPr>
            <w:tcW w:w="1756" w:type="dxa"/>
            <w:shd w:val="clear" w:color="auto" w:fill="FFFFFF" w:themeFill="background1"/>
          </w:tcPr>
          <w:p w14:paraId="16A0D906" w14:textId="714C5828" w:rsidR="003905C2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ation  from</w:t>
            </w:r>
            <w:proofErr w:type="gram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rol (%)</w:t>
            </w:r>
          </w:p>
        </w:tc>
        <w:tc>
          <w:tcPr>
            <w:tcW w:w="2126" w:type="dxa"/>
            <w:shd w:val="clear" w:color="auto" w:fill="FFFFFF" w:themeFill="background1"/>
          </w:tcPr>
          <w:p w14:paraId="33B27148" w14:textId="0CAC669E" w:rsidR="003905C2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3905C2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age time (seconds) 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SD</w:t>
            </w:r>
            <w:r w:rsidR="003905C2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="003905C2"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NR=Not Recovered.</w:t>
            </w:r>
          </w:p>
        </w:tc>
        <w:tc>
          <w:tcPr>
            <w:tcW w:w="1559" w:type="dxa"/>
            <w:shd w:val="clear" w:color="auto" w:fill="FFFFFF" w:themeFill="background1"/>
          </w:tcPr>
          <w:p w14:paraId="5FB09BAD" w14:textId="1B2F31DE" w:rsidR="003905C2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iation  from</w:t>
            </w:r>
            <w:proofErr w:type="gram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rol (%)</w:t>
            </w:r>
          </w:p>
        </w:tc>
      </w:tr>
      <w:tr w:rsidR="004A5988" w:rsidRPr="00BF7E72" w14:paraId="11E07C4A" w14:textId="4CF17D5C" w:rsidTr="004A59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452117BB" w14:textId="77777777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983335" w14:textId="77777777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F13CA9" w14:textId="77777777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qui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</w:t>
            </w:r>
          </w:p>
          <w:p w14:paraId="43797358" w14:textId="4FB11961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8 mg/L)</w:t>
            </w:r>
          </w:p>
        </w:tc>
        <w:tc>
          <w:tcPr>
            <w:tcW w:w="1984" w:type="dxa"/>
          </w:tcPr>
          <w:p w14:paraId="19504E71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 </w:t>
            </w:r>
          </w:p>
          <w:p w14:paraId="2D039B3C" w14:textId="38DE009F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eawater)</w:t>
            </w:r>
          </w:p>
        </w:tc>
        <w:tc>
          <w:tcPr>
            <w:tcW w:w="1505" w:type="dxa"/>
          </w:tcPr>
          <w:p w14:paraId="02B4B1D1" w14:textId="77777777" w:rsidR="009D1280" w:rsidRPr="00BF7E72" w:rsidRDefault="009D1280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671E2A" w14:textId="4F722623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.4 ± 60.3</w:t>
            </w:r>
          </w:p>
        </w:tc>
        <w:tc>
          <w:tcPr>
            <w:tcW w:w="1756" w:type="dxa"/>
          </w:tcPr>
          <w:p w14:paraId="48B70C09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96375EB" w14:textId="6FAB750E" w:rsidR="003905C2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10</w:t>
            </w:r>
          </w:p>
          <w:p w14:paraId="54FD3B80" w14:textId="1FB6829D" w:rsidR="003905C2" w:rsidRPr="00BF7E72" w:rsidRDefault="003905C2" w:rsidP="009D1280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7631A58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7C7423F2" w14:textId="5FF69FB2" w:rsidTr="004A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3FAFC419" w14:textId="77777777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C0CCDBD" w14:textId="254ABFE0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ckish water</w:t>
            </w:r>
          </w:p>
        </w:tc>
        <w:tc>
          <w:tcPr>
            <w:tcW w:w="1505" w:type="dxa"/>
          </w:tcPr>
          <w:p w14:paraId="73078636" w14:textId="77777777" w:rsidR="009D1280" w:rsidRPr="00BF7E72" w:rsidRDefault="009D1280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3DC7F7" w14:textId="7AF34151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8.3 ± 111.5</w:t>
            </w:r>
          </w:p>
        </w:tc>
        <w:tc>
          <w:tcPr>
            <w:tcW w:w="1756" w:type="dxa"/>
            <w:vAlign w:val="bottom"/>
          </w:tcPr>
          <w:p w14:paraId="3AC1B273" w14:textId="480B7E68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6</w:t>
            </w:r>
          </w:p>
        </w:tc>
        <w:tc>
          <w:tcPr>
            <w:tcW w:w="2126" w:type="dxa"/>
          </w:tcPr>
          <w:p w14:paraId="3E384B5E" w14:textId="315591A8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8</w:t>
            </w:r>
          </w:p>
          <w:p w14:paraId="572D35C1" w14:textId="3CC310AE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4.0</w:t>
            </w:r>
          </w:p>
        </w:tc>
        <w:tc>
          <w:tcPr>
            <w:tcW w:w="1559" w:type="dxa"/>
          </w:tcPr>
          <w:p w14:paraId="135967ED" w14:textId="77777777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15C62599" w14:textId="67F4B707" w:rsidTr="004A59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90339D1" w14:textId="77777777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E93FE44" w14:textId="5502D71C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sted</w:t>
            </w:r>
          </w:p>
        </w:tc>
        <w:tc>
          <w:tcPr>
            <w:tcW w:w="1505" w:type="dxa"/>
          </w:tcPr>
          <w:p w14:paraId="5E8E3A36" w14:textId="21F2966A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5.8 ± 66.7</w:t>
            </w:r>
          </w:p>
        </w:tc>
        <w:tc>
          <w:tcPr>
            <w:tcW w:w="1756" w:type="dxa"/>
            <w:vAlign w:val="bottom"/>
          </w:tcPr>
          <w:p w14:paraId="58DD8E0A" w14:textId="3CFBDB0E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4</w:t>
            </w:r>
          </w:p>
        </w:tc>
        <w:tc>
          <w:tcPr>
            <w:tcW w:w="2126" w:type="dxa"/>
          </w:tcPr>
          <w:p w14:paraId="5310E57C" w14:textId="33E7A624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3</w:t>
            </w:r>
          </w:p>
          <w:p w14:paraId="115C1CB6" w14:textId="6159BCB9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1.4 ± 137.6</w:t>
            </w:r>
          </w:p>
        </w:tc>
        <w:tc>
          <w:tcPr>
            <w:tcW w:w="1559" w:type="dxa"/>
          </w:tcPr>
          <w:p w14:paraId="321E6FC5" w14:textId="77777777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5F3C07A9" w14:textId="54B2A571" w:rsidTr="004A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66237C9" w14:textId="4A40A8E1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D9D09E3" w14:textId="3BCDEF4D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3C914938" w14:textId="4CAA9425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.6 ± 31.8</w:t>
            </w:r>
          </w:p>
        </w:tc>
        <w:tc>
          <w:tcPr>
            <w:tcW w:w="1756" w:type="dxa"/>
            <w:vAlign w:val="bottom"/>
          </w:tcPr>
          <w:p w14:paraId="5D46E4BE" w14:textId="5C51D14A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2126" w:type="dxa"/>
          </w:tcPr>
          <w:p w14:paraId="2CB2B7A5" w14:textId="469F031A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10</w:t>
            </w:r>
          </w:p>
        </w:tc>
        <w:tc>
          <w:tcPr>
            <w:tcW w:w="1559" w:type="dxa"/>
          </w:tcPr>
          <w:p w14:paraId="6481C7D3" w14:textId="77777777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119EEC01" w14:textId="61DBD972" w:rsidTr="004A59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A2C86C4" w14:textId="77777777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CFECC9E" w14:textId="6102F98D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75FC844A" w14:textId="3C3B84D3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.3 ± 16.5</w:t>
            </w:r>
          </w:p>
        </w:tc>
        <w:tc>
          <w:tcPr>
            <w:tcW w:w="1756" w:type="dxa"/>
            <w:vAlign w:val="bottom"/>
          </w:tcPr>
          <w:p w14:paraId="4F338616" w14:textId="54F8FD60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72</w:t>
            </w:r>
          </w:p>
        </w:tc>
        <w:tc>
          <w:tcPr>
            <w:tcW w:w="2126" w:type="dxa"/>
          </w:tcPr>
          <w:p w14:paraId="736C023E" w14:textId="03C2473C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10</w:t>
            </w:r>
          </w:p>
        </w:tc>
        <w:tc>
          <w:tcPr>
            <w:tcW w:w="1559" w:type="dxa"/>
          </w:tcPr>
          <w:p w14:paraId="4A31C48D" w14:textId="77777777" w:rsidR="004A5988" w:rsidRPr="00BF7E72" w:rsidRDefault="004A5988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5D23A1A1" w14:textId="724E42C4" w:rsidTr="004A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32634A1C" w14:textId="77777777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61EF1AF" w14:textId="77777777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zoak</w:t>
            </w:r>
            <w:proofErr w:type="spellEnd"/>
          </w:p>
          <w:p w14:paraId="2B1668AF" w14:textId="0C2A946E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7.5 mg/L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  <w:t>)</w:t>
            </w:r>
          </w:p>
        </w:tc>
        <w:tc>
          <w:tcPr>
            <w:tcW w:w="1984" w:type="dxa"/>
          </w:tcPr>
          <w:p w14:paraId="37CA96C0" w14:textId="77777777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 </w:t>
            </w:r>
          </w:p>
          <w:p w14:paraId="15BADA4B" w14:textId="7206060F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eawater)</w:t>
            </w:r>
          </w:p>
        </w:tc>
        <w:tc>
          <w:tcPr>
            <w:tcW w:w="1505" w:type="dxa"/>
          </w:tcPr>
          <w:p w14:paraId="133C2A65" w14:textId="77777777" w:rsidR="009D1280" w:rsidRPr="00BF7E72" w:rsidRDefault="009D1280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C55251F" w14:textId="7CA35A82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.0 ± 68.0</w:t>
            </w:r>
          </w:p>
        </w:tc>
        <w:tc>
          <w:tcPr>
            <w:tcW w:w="1756" w:type="dxa"/>
          </w:tcPr>
          <w:p w14:paraId="0C42FD84" w14:textId="77777777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6332462" w14:textId="77777777" w:rsidR="009D1280" w:rsidRPr="00BF7E72" w:rsidRDefault="009D1280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7DE0BE" w14:textId="06ABEA2A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1 ± 33.8</w:t>
            </w:r>
          </w:p>
        </w:tc>
        <w:tc>
          <w:tcPr>
            <w:tcW w:w="1559" w:type="dxa"/>
          </w:tcPr>
          <w:p w14:paraId="3F644879" w14:textId="77777777" w:rsidR="003905C2" w:rsidRPr="00BF7E72" w:rsidRDefault="003905C2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76E04" w:rsidRPr="00BF7E72" w14:paraId="7CF4474D" w14:textId="053D19C2" w:rsidTr="00BF7E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7218D21F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D41E49A" w14:textId="2E91F62E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ckish water</w:t>
            </w:r>
          </w:p>
        </w:tc>
        <w:tc>
          <w:tcPr>
            <w:tcW w:w="1505" w:type="dxa"/>
          </w:tcPr>
          <w:p w14:paraId="23EBACCE" w14:textId="39069A1B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.7 ± 41.6</w:t>
            </w:r>
          </w:p>
        </w:tc>
        <w:tc>
          <w:tcPr>
            <w:tcW w:w="1756" w:type="dxa"/>
            <w:vAlign w:val="bottom"/>
          </w:tcPr>
          <w:p w14:paraId="206B2330" w14:textId="71BE3471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26" w:type="dxa"/>
          </w:tcPr>
          <w:p w14:paraId="235131E8" w14:textId="01046389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1 ± 21.6</w:t>
            </w:r>
          </w:p>
        </w:tc>
        <w:tc>
          <w:tcPr>
            <w:tcW w:w="1559" w:type="dxa"/>
            <w:vAlign w:val="bottom"/>
          </w:tcPr>
          <w:p w14:paraId="1411EC1D" w14:textId="72F80A15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</w:t>
            </w:r>
          </w:p>
        </w:tc>
      </w:tr>
      <w:tr w:rsidR="00576E04" w:rsidRPr="00BF7E72" w14:paraId="353E4B08" w14:textId="0E9BD6B3" w:rsidTr="00BF7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96EF76E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116E472" w14:textId="309E0E17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sted</w:t>
            </w:r>
          </w:p>
        </w:tc>
        <w:tc>
          <w:tcPr>
            <w:tcW w:w="1505" w:type="dxa"/>
          </w:tcPr>
          <w:p w14:paraId="6646A6B4" w14:textId="669D4B5D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1.3 ± 47.0</w:t>
            </w:r>
          </w:p>
        </w:tc>
        <w:tc>
          <w:tcPr>
            <w:tcW w:w="1756" w:type="dxa"/>
            <w:vAlign w:val="bottom"/>
          </w:tcPr>
          <w:p w14:paraId="10CF6AD2" w14:textId="6DEEAD90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26</w:t>
            </w:r>
          </w:p>
        </w:tc>
        <w:tc>
          <w:tcPr>
            <w:tcW w:w="2126" w:type="dxa"/>
          </w:tcPr>
          <w:p w14:paraId="3F76378F" w14:textId="4931A68E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4 ± 20.4</w:t>
            </w:r>
          </w:p>
        </w:tc>
        <w:tc>
          <w:tcPr>
            <w:tcW w:w="1559" w:type="dxa"/>
            <w:vAlign w:val="bottom"/>
          </w:tcPr>
          <w:p w14:paraId="0B88536B" w14:textId="2C572E68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.54</w:t>
            </w:r>
          </w:p>
        </w:tc>
      </w:tr>
      <w:tr w:rsidR="00576E04" w:rsidRPr="00BF7E72" w14:paraId="046DABFB" w14:textId="07F4E0CE" w:rsidTr="00BF7E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C48E1CC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30B1ED6" w14:textId="3A8F57DB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5CAAB568" w14:textId="3C456F46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8.0 ± 50.6</w:t>
            </w:r>
          </w:p>
        </w:tc>
        <w:tc>
          <w:tcPr>
            <w:tcW w:w="1756" w:type="dxa"/>
            <w:vAlign w:val="bottom"/>
          </w:tcPr>
          <w:p w14:paraId="735DA23E" w14:textId="3100DBB3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39</w:t>
            </w:r>
          </w:p>
        </w:tc>
        <w:tc>
          <w:tcPr>
            <w:tcW w:w="2126" w:type="dxa"/>
          </w:tcPr>
          <w:p w14:paraId="1BFE436F" w14:textId="0041B231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3 ± 74.1</w:t>
            </w:r>
          </w:p>
        </w:tc>
        <w:tc>
          <w:tcPr>
            <w:tcW w:w="1559" w:type="dxa"/>
            <w:vAlign w:val="bottom"/>
          </w:tcPr>
          <w:p w14:paraId="5860E366" w14:textId="2C2B38A2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35</w:t>
            </w:r>
          </w:p>
        </w:tc>
      </w:tr>
      <w:tr w:rsidR="004A5988" w:rsidRPr="00BF7E72" w14:paraId="38185C46" w14:textId="1800B279" w:rsidTr="004A5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24C4E79" w14:textId="77777777" w:rsidR="004A5988" w:rsidRPr="00BF7E72" w:rsidRDefault="004A5988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46B4EBA" w14:textId="282A3BAF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23B7F616" w14:textId="709B245E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8 ± 10.1</w:t>
            </w:r>
          </w:p>
        </w:tc>
        <w:tc>
          <w:tcPr>
            <w:tcW w:w="1756" w:type="dxa"/>
            <w:vAlign w:val="bottom"/>
          </w:tcPr>
          <w:p w14:paraId="52594AC7" w14:textId="5B2194D7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5.05</w:t>
            </w:r>
          </w:p>
        </w:tc>
        <w:tc>
          <w:tcPr>
            <w:tcW w:w="2126" w:type="dxa"/>
          </w:tcPr>
          <w:p w14:paraId="63686C87" w14:textId="6A261750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10</w:t>
            </w:r>
          </w:p>
        </w:tc>
        <w:tc>
          <w:tcPr>
            <w:tcW w:w="1559" w:type="dxa"/>
          </w:tcPr>
          <w:p w14:paraId="6DCB8D71" w14:textId="77777777" w:rsidR="004A5988" w:rsidRPr="00BF7E72" w:rsidRDefault="004A5988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988" w:rsidRPr="00BF7E72" w14:paraId="3001D52F" w14:textId="34FE1ED0" w:rsidTr="004A598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14:paraId="441CB62B" w14:textId="77777777" w:rsidR="003905C2" w:rsidRPr="00BF7E72" w:rsidRDefault="003905C2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856FFB" w14:textId="77777777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25BA4A" w14:textId="77777777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  <w:t>MS-222</w:t>
            </w:r>
          </w:p>
          <w:p w14:paraId="7F988802" w14:textId="30687503" w:rsidR="003905C2" w:rsidRPr="00BF7E72" w:rsidRDefault="003905C2" w:rsidP="009D1280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  <w:lang w:val="en-US"/>
              </w:rPr>
              <w:t>(60 mg/L)</w:t>
            </w:r>
          </w:p>
        </w:tc>
        <w:tc>
          <w:tcPr>
            <w:tcW w:w="1984" w:type="dxa"/>
          </w:tcPr>
          <w:p w14:paraId="6C236422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 </w:t>
            </w:r>
          </w:p>
          <w:p w14:paraId="19A6A5CC" w14:textId="24C561C4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proofErr w:type="spellEnd"/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eawater)</w:t>
            </w:r>
          </w:p>
        </w:tc>
        <w:tc>
          <w:tcPr>
            <w:tcW w:w="1505" w:type="dxa"/>
          </w:tcPr>
          <w:p w14:paraId="7240DC42" w14:textId="77777777" w:rsidR="009D1280" w:rsidRPr="00BF7E72" w:rsidRDefault="009D1280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333A55" w14:textId="11B5C2AD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3.5 ± 34.4</w:t>
            </w:r>
          </w:p>
        </w:tc>
        <w:tc>
          <w:tcPr>
            <w:tcW w:w="1756" w:type="dxa"/>
          </w:tcPr>
          <w:p w14:paraId="195E99F3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D4ECDDB" w14:textId="77777777" w:rsidR="009D1280" w:rsidRPr="00BF7E72" w:rsidRDefault="009D1280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51A3B3" w14:textId="469691A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.8 ± 29.3</w:t>
            </w:r>
          </w:p>
        </w:tc>
        <w:tc>
          <w:tcPr>
            <w:tcW w:w="1559" w:type="dxa"/>
          </w:tcPr>
          <w:p w14:paraId="13F0E7A8" w14:textId="77777777" w:rsidR="003905C2" w:rsidRPr="00BF7E72" w:rsidRDefault="003905C2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76E04" w:rsidRPr="00BF7E72" w14:paraId="732B2A8F" w14:textId="1BF3E68F" w:rsidTr="00BF7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30BB7F2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39C6A85" w14:textId="7FC3FA97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ckish water</w:t>
            </w:r>
          </w:p>
        </w:tc>
        <w:tc>
          <w:tcPr>
            <w:tcW w:w="1505" w:type="dxa"/>
          </w:tcPr>
          <w:p w14:paraId="52AF6595" w14:textId="23A6376C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.9 ± 31.5</w:t>
            </w:r>
          </w:p>
        </w:tc>
        <w:tc>
          <w:tcPr>
            <w:tcW w:w="1756" w:type="dxa"/>
            <w:vAlign w:val="bottom"/>
          </w:tcPr>
          <w:p w14:paraId="2F314BCC" w14:textId="3C728BD8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35</w:t>
            </w:r>
          </w:p>
        </w:tc>
        <w:tc>
          <w:tcPr>
            <w:tcW w:w="2126" w:type="dxa"/>
          </w:tcPr>
          <w:p w14:paraId="2DD8D9E0" w14:textId="5D44B06E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3 ± 10.9</w:t>
            </w:r>
          </w:p>
        </w:tc>
        <w:tc>
          <w:tcPr>
            <w:tcW w:w="1559" w:type="dxa"/>
            <w:vAlign w:val="bottom"/>
          </w:tcPr>
          <w:p w14:paraId="76E0BD35" w14:textId="18942ACF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7.32</w:t>
            </w:r>
          </w:p>
        </w:tc>
      </w:tr>
      <w:tr w:rsidR="00576E04" w:rsidRPr="00BF7E72" w14:paraId="12E82F10" w14:textId="26C7A27A" w:rsidTr="00BF7E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3CB942B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3FFE859" w14:textId="1C717EC0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sted</w:t>
            </w:r>
          </w:p>
        </w:tc>
        <w:tc>
          <w:tcPr>
            <w:tcW w:w="1505" w:type="dxa"/>
          </w:tcPr>
          <w:p w14:paraId="1B81770D" w14:textId="0E51141B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3.8 ± 67.1</w:t>
            </w:r>
          </w:p>
        </w:tc>
        <w:tc>
          <w:tcPr>
            <w:tcW w:w="1756" w:type="dxa"/>
            <w:vAlign w:val="bottom"/>
          </w:tcPr>
          <w:p w14:paraId="4F00CB15" w14:textId="690B89E8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2126" w:type="dxa"/>
          </w:tcPr>
          <w:p w14:paraId="50C0E398" w14:textId="113590CD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7 ± 46.2</w:t>
            </w:r>
          </w:p>
        </w:tc>
        <w:tc>
          <w:tcPr>
            <w:tcW w:w="1559" w:type="dxa"/>
            <w:vAlign w:val="bottom"/>
          </w:tcPr>
          <w:p w14:paraId="53B0DE7D" w14:textId="00E2A028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51</w:t>
            </w:r>
          </w:p>
        </w:tc>
      </w:tr>
      <w:tr w:rsidR="00576E04" w:rsidRPr="00BF7E72" w14:paraId="2336321A" w14:textId="435435C8" w:rsidTr="00BF7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BB97B2B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5B70121" w14:textId="49184405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78B32707" w14:textId="67C2E1D8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9 ± 15.1</w:t>
            </w:r>
          </w:p>
        </w:tc>
        <w:tc>
          <w:tcPr>
            <w:tcW w:w="1756" w:type="dxa"/>
            <w:vAlign w:val="bottom"/>
          </w:tcPr>
          <w:p w14:paraId="65071394" w14:textId="47C52BB8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.96</w:t>
            </w:r>
          </w:p>
        </w:tc>
        <w:tc>
          <w:tcPr>
            <w:tcW w:w="2126" w:type="dxa"/>
          </w:tcPr>
          <w:p w14:paraId="0BED21CB" w14:textId="6C7BD0D3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.6 ± 56.0</w:t>
            </w:r>
          </w:p>
        </w:tc>
        <w:tc>
          <w:tcPr>
            <w:tcW w:w="1559" w:type="dxa"/>
            <w:vAlign w:val="bottom"/>
          </w:tcPr>
          <w:p w14:paraId="10A0015E" w14:textId="183F74D1" w:rsidR="00576E04" w:rsidRPr="00BF7E72" w:rsidRDefault="00576E04" w:rsidP="009D12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4</w:t>
            </w:r>
          </w:p>
        </w:tc>
      </w:tr>
      <w:tr w:rsidR="00576E04" w:rsidRPr="00BF7E72" w14:paraId="7448EF7B" w14:textId="6561201A" w:rsidTr="00BF7E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DD6AC58" w14:textId="77777777" w:rsidR="00576E04" w:rsidRPr="00BF7E72" w:rsidRDefault="00576E04" w:rsidP="009D128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F9E971F" w14:textId="42F65D77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505" w:type="dxa"/>
          </w:tcPr>
          <w:p w14:paraId="3690F62D" w14:textId="77777777" w:rsidR="009D1280" w:rsidRPr="00BF7E72" w:rsidRDefault="009D1280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1829FF" w14:textId="6D2170CC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± 15.4</w:t>
            </w:r>
          </w:p>
        </w:tc>
        <w:tc>
          <w:tcPr>
            <w:tcW w:w="1756" w:type="dxa"/>
            <w:vAlign w:val="bottom"/>
          </w:tcPr>
          <w:p w14:paraId="6659557E" w14:textId="78608AC3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3.52</w:t>
            </w:r>
          </w:p>
        </w:tc>
        <w:tc>
          <w:tcPr>
            <w:tcW w:w="2126" w:type="dxa"/>
          </w:tcPr>
          <w:p w14:paraId="47352DD3" w14:textId="5B870861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; 7</w:t>
            </w:r>
          </w:p>
          <w:p w14:paraId="040FFC26" w14:textId="3D74DC53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0 ± 60</w:t>
            </w:r>
          </w:p>
        </w:tc>
        <w:tc>
          <w:tcPr>
            <w:tcW w:w="1559" w:type="dxa"/>
            <w:vAlign w:val="bottom"/>
          </w:tcPr>
          <w:p w14:paraId="5A19850C" w14:textId="74C20E52" w:rsidR="00576E04" w:rsidRPr="00BF7E72" w:rsidRDefault="00576E04" w:rsidP="009D128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7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.84</w:t>
            </w:r>
          </w:p>
        </w:tc>
      </w:tr>
    </w:tbl>
    <w:p w14:paraId="2B2697CC" w14:textId="77777777" w:rsidR="0033339F" w:rsidRDefault="0033339F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15FCB80" w14:textId="3DBACAAA" w:rsidR="009A7163" w:rsidRPr="00BF7E72" w:rsidRDefault="009A7163" w:rsidP="009D1280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2" w:name="_GoBack"/>
      <w:bookmarkEnd w:id="2"/>
    </w:p>
    <w:sectPr w:rsidR="009A7163" w:rsidRPr="00BF7E72" w:rsidSect="002460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276"/>
    <w:rsid w:val="00042276"/>
    <w:rsid w:val="001126F7"/>
    <w:rsid w:val="001507E5"/>
    <w:rsid w:val="0017135A"/>
    <w:rsid w:val="00246064"/>
    <w:rsid w:val="0033339F"/>
    <w:rsid w:val="003513ED"/>
    <w:rsid w:val="003905C2"/>
    <w:rsid w:val="004500E5"/>
    <w:rsid w:val="00482DDE"/>
    <w:rsid w:val="004A5988"/>
    <w:rsid w:val="00576E04"/>
    <w:rsid w:val="00641956"/>
    <w:rsid w:val="00802642"/>
    <w:rsid w:val="00913F58"/>
    <w:rsid w:val="009A7163"/>
    <w:rsid w:val="009D1280"/>
    <w:rsid w:val="00BF6F62"/>
    <w:rsid w:val="00BF7E72"/>
    <w:rsid w:val="00CE11B7"/>
    <w:rsid w:val="00D93372"/>
    <w:rsid w:val="00DC449F"/>
    <w:rsid w:val="00F0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DD92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42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0422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rutenett">
    <w:name w:val="Light Grid"/>
    <w:basedOn w:val="Vanligtabell"/>
    <w:uiPriority w:val="62"/>
    <w:rsid w:val="000422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42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0422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rutenett">
    <w:name w:val="Light Grid"/>
    <w:basedOn w:val="Vanligtabell"/>
    <w:uiPriority w:val="62"/>
    <w:rsid w:val="0004227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9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319</Words>
  <Characters>1691</Characters>
  <Application>Microsoft Macintosh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Adele Valla Jacobsen</dc:creator>
  <cp:keywords/>
  <dc:description/>
  <cp:lastModifiedBy>Julianne Adele Valla Jacobsen</cp:lastModifiedBy>
  <cp:revision>11</cp:revision>
  <dcterms:created xsi:type="dcterms:W3CDTF">2018-08-21T08:56:00Z</dcterms:created>
  <dcterms:modified xsi:type="dcterms:W3CDTF">2018-08-23T07:43:00Z</dcterms:modified>
</cp:coreProperties>
</file>